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lang w:val="en-GB"/>
        </w:rPr>
        <w:t>Additional File 1:</w:t>
      </w:r>
      <w:r>
        <w:rPr>
          <w:b/>
          <w:lang w:val="en-GB"/>
        </w:rPr>
        <w:t xml:space="preserve">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mmary table of the results of the PCA and DFA for sender-identity and arousal</w:t>
      </w:r>
    </w:p>
    <w:p>
      <w:pPr>
        <w:pStyle w:val="Normal"/>
        <w:rPr/>
      </w:pPr>
      <w:r>
        <w:rPr>
          <w:lang w:val="en-GB"/>
        </w:rPr>
        <w:t xml:space="preserve">Results for the analysis of sender-identity are separated for both arousal conditions LOW=Low arousal condition; HIGH= High arousal condition; No. of PCs = number of PCs with an eigenvalue higher than 1; Explained variance = percentage of variance which can be explained by the PCs with an eigenvalue higher than 1; No. of DFs = number of DFs which were calculated; Chance level = a-priori probability for classification; </w:t>
      </w:r>
      <w:r>
        <w:rPr/>
        <w:t>For the original classification and for the cross-validation the percentage of correctly classified calls (=Correctly classified calls), the significance value of  the binomial test testing whether the number of correctly classified calls was above chance (=binomial test) as well as the number of individuals for which the classification was significantly above chance level (=individual level) are provided. Correlation between DFs and PCs = PC which showed highest correlation with the respective DF (loadings for the acoustic parameters with the respective PC are shown in Tables 2 and 3).</w:t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976"/>
        <w:gridCol w:w="2303"/>
        <w:gridCol w:w="2303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nder-identity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rousal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. of subject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  <w:tr>
        <w:trPr/>
        <w:tc>
          <w:tcPr>
            <w:tcW w:w="9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C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. of PC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plained variance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.95 %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.9 %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.28 %</w:t>
            </w:r>
          </w:p>
        </w:tc>
      </w:tr>
      <w:tr>
        <w:trPr/>
        <w:tc>
          <w:tcPr>
            <w:tcW w:w="9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F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. of DF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ance level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%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%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%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riginal classification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rrectly classified call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.13 %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.33 %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8.9 %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nominal tes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ross-validation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rrectly classified call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.88 %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.78 %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0.06 %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nominal tes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rrelation between DFs and PC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F1 ~ PC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F2 ~ PC6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F3 ~ PC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F1 ~ PC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F2 ~ PC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F3 ~ PC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F1 ~ PC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2T00:00:00Z</dcterms:created>
  <dc:creator>Zoologie</dc:creator>
  <dc:description/>
  <cp:keywords/>
  <dc:language>en-US</dc:language>
  <cp:lastModifiedBy>Zoologie</cp:lastModifiedBy>
  <dcterms:modified xsi:type="dcterms:W3CDTF">2012-12-02T10:18:00Z</dcterms:modified>
  <cp:revision>4</cp:revision>
  <dc:subject/>
  <dc:title>Summary table of the results of the PCA and DFA for sender-identity and arousal</dc:title>
</cp:coreProperties>
</file>